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6FEEC" w14:textId="401BC1FF" w:rsidR="00505918" w:rsidRDefault="00A13428" w:rsidP="00924F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17328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9D4DE0" w:rsidRPr="005B3FF1">
        <w:rPr>
          <w:rFonts w:ascii="Times New Roman" w:hAnsi="Times New Roman" w:cs="Times New Roman"/>
          <w:sz w:val="24"/>
          <w:szCs w:val="24"/>
          <w:lang w:val="en-US"/>
        </w:rPr>
        <w:t>able. Clinical and laboratory parameters of HFRS patients</w:t>
      </w:r>
      <w:r w:rsidR="002F1129">
        <w:rPr>
          <w:rFonts w:ascii="Times New Roman" w:hAnsi="Times New Roman" w:cs="Times New Roman"/>
          <w:sz w:val="24"/>
          <w:szCs w:val="24"/>
          <w:lang w:val="en-US"/>
        </w:rPr>
        <w:t xml:space="preserve"> with blood samples</w:t>
      </w:r>
    </w:p>
    <w:tbl>
      <w:tblPr>
        <w:tblW w:w="978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668"/>
        <w:gridCol w:w="610"/>
        <w:gridCol w:w="1016"/>
        <w:gridCol w:w="768"/>
        <w:gridCol w:w="767"/>
        <w:gridCol w:w="768"/>
        <w:gridCol w:w="889"/>
        <w:gridCol w:w="889"/>
        <w:gridCol w:w="856"/>
        <w:gridCol w:w="858"/>
        <w:gridCol w:w="825"/>
      </w:tblGrid>
      <w:tr w:rsidR="00505918" w:rsidRPr="00505918" w14:paraId="5DE7D1D7" w14:textId="77777777" w:rsidTr="00505918">
        <w:trPr>
          <w:trHeight w:val="450"/>
        </w:trPr>
        <w:tc>
          <w:tcPr>
            <w:tcW w:w="8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4D79B"/>
            <w:vAlign w:val="center"/>
            <w:hideMark/>
          </w:tcPr>
          <w:p w14:paraId="641E63B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ID</w:t>
            </w:r>
          </w:p>
        </w:tc>
        <w:tc>
          <w:tcPr>
            <w:tcW w:w="6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7CE49D0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Sex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4D79B"/>
            <w:vAlign w:val="center"/>
            <w:hideMark/>
          </w:tcPr>
          <w:p w14:paraId="696A553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Age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F54EAB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Creatinine max (µmol/L)</w:t>
            </w:r>
          </w:p>
        </w:tc>
        <w:tc>
          <w:tcPr>
            <w:tcW w:w="7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4D79B"/>
            <w:vAlign w:val="center"/>
            <w:hideMark/>
          </w:tcPr>
          <w:p w14:paraId="67BC407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Days after onset</w:t>
            </w:r>
          </w:p>
        </w:tc>
        <w:tc>
          <w:tcPr>
            <w:tcW w:w="7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C032AD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*serum κFLC (µg/ml)</w:t>
            </w:r>
          </w:p>
        </w:tc>
        <w:tc>
          <w:tcPr>
            <w:tcW w:w="7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4D79B"/>
            <w:vAlign w:val="center"/>
            <w:hideMark/>
          </w:tcPr>
          <w:p w14:paraId="608E763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*serum λFLC (μg/ml)</w:t>
            </w:r>
          </w:p>
        </w:tc>
        <w:tc>
          <w:tcPr>
            <w:tcW w:w="8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45A9B4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serum κFLCmax (μg/ml)</w:t>
            </w:r>
          </w:p>
        </w:tc>
        <w:tc>
          <w:tcPr>
            <w:tcW w:w="8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4D79B"/>
            <w:vAlign w:val="center"/>
            <w:hideMark/>
          </w:tcPr>
          <w:p w14:paraId="33032D6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serum λFLCmax (μg/ml)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BF1E75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urine κFLCmax (μg/L) 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4D79B"/>
            <w:vAlign w:val="center"/>
            <w:hideMark/>
          </w:tcPr>
          <w:p w14:paraId="2A44D86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urine λFLCmax (μg/L)</w:t>
            </w:r>
          </w:p>
        </w:tc>
        <w:tc>
          <w:tcPr>
            <w:tcW w:w="8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E2F0BE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PBmax (% of PBMC) </w:t>
            </w:r>
          </w:p>
        </w:tc>
      </w:tr>
      <w:tr w:rsidR="00505918" w:rsidRPr="00505918" w14:paraId="05A25CC3" w14:textId="77777777" w:rsidTr="00505918">
        <w:trPr>
          <w:trHeight w:val="450"/>
        </w:trPr>
        <w:tc>
          <w:tcPr>
            <w:tcW w:w="8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9FECC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09BD7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78F19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9A5FF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20168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C971F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E5DC5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042C7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EC1EE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2A832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B4CC0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C1945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05918" w:rsidRPr="00505918" w14:paraId="7E3D8B1E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0CD5F8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5E0A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51966F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050A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5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D72C33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94B0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0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D7F872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2,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0369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94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743FA7E3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5,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89A03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7,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FD94A5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9,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4EE79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,7</w:t>
            </w:r>
          </w:p>
        </w:tc>
      </w:tr>
      <w:tr w:rsidR="00505918" w:rsidRPr="00505918" w14:paraId="06AB5D6B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A0F051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511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42DB92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3A4F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13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77C753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996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3,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7CAC72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4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6DD64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5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EA7FDF9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8,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71F96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3,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7B138712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4,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1A59E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,0</w:t>
            </w:r>
          </w:p>
        </w:tc>
      </w:tr>
      <w:tr w:rsidR="00505918" w:rsidRPr="00505918" w14:paraId="467DBEA2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72B7C2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5E8E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705144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7B54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19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C21EAD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BEF1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5,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250E24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7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6C213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90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250106C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63,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2B794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3,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B999963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9,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E35AA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,5</w:t>
            </w:r>
          </w:p>
        </w:tc>
      </w:tr>
      <w:tr w:rsidR="00505918" w:rsidRPr="00505918" w14:paraId="4125AEE1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1071AB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83AA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30F6C5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249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50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9D5812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F1E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4,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DF566B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1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14F45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57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7FAE209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02,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E302F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5,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14B6EC4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0,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51A1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,6</w:t>
            </w:r>
          </w:p>
        </w:tc>
      </w:tr>
      <w:tr w:rsidR="00505918" w:rsidRPr="00505918" w14:paraId="040383AD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DB2CA2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1060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551945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5686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40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B72651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4BD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4,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D164AF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2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62FEF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8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EA9ADA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,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6D01C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4,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7F1A74BF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2,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DB488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,4</w:t>
            </w:r>
          </w:p>
        </w:tc>
      </w:tr>
      <w:tr w:rsidR="00505918" w:rsidRPr="00505918" w14:paraId="6D67F512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5DF352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6E09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5E2453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6125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82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67A78C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8C9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1,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C581AE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4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BBD7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11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C6F8F7D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33,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0769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9,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74316F7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2,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D28EE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,8</w:t>
            </w:r>
          </w:p>
        </w:tc>
      </w:tr>
      <w:tr w:rsidR="00505918" w:rsidRPr="00505918" w14:paraId="306E515E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8319FB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D43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3DF824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4882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56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D38DF4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B1BE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2,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5C98C9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1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23387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3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B1F72E5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0,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7A583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5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EE58920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4,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A781A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,1</w:t>
            </w:r>
          </w:p>
        </w:tc>
      </w:tr>
      <w:tr w:rsidR="00505918" w:rsidRPr="00505918" w14:paraId="59C6196D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334476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A44CD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524380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57A2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69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0ABB9F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A922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,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B96807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0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B574F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44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EE131C3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33,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EEB4B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0,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8D573D6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7,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9BF8B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07F35013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FCA53F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3539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AAA982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CEBC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00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80D638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FAA5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,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226172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32DAD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23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40C1F17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0,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175A6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9,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8DB0EF0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3,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8D86B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563BAA5A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C539C2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A674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479B45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920E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45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53F7AC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62E1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6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832DD4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6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EE99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E34441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C27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1A2E08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B2C9F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037D8B91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A0314C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57E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CD646E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B143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44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DF344F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A06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0,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E7B861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4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488D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B932B9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C781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B98706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C51DE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623BF8B9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25FEBF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BC4E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3EDED3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3691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80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2D49EE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1F40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5,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45C0CD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2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5221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4DAB17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6F08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4D6642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C0DD8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3AF98F21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1C1C89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84A1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747EAE3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E62C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18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6511ED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8620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2,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F74F35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3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934AA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64,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A563D97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00,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5AFE9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4,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8BA404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9,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FE9CE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59A6AF5F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2F4B23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6B26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ED767B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1F3A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0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DDE0FC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0671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4,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F4EB0D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42F9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50329E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C09B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CBCA5A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C46D8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,7</w:t>
            </w:r>
          </w:p>
        </w:tc>
      </w:tr>
      <w:tr w:rsidR="00505918" w:rsidRPr="00505918" w14:paraId="32A25B6F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AA2C6B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E80A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E8B1BA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1A9D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72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FCDA6D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5C0F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2,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947EB0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7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FCFE5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40,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4A75D0E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30,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9CC42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9,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40DE895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9,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03F1F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,1</w:t>
            </w:r>
          </w:p>
        </w:tc>
      </w:tr>
      <w:tr w:rsidR="00505918" w:rsidRPr="00505918" w14:paraId="53914600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99A7CA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BF50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DE3941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3FC1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285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9DA9C6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EF0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2,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C15216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9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E82D9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326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EDE74ED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745,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8ADD8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0,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4721A27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4,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2061D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271E0EBB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737421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E7EB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7180D61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27B2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06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25CAEE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E1B3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2,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A563A1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5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0220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52763C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BAA5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D32149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D7213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18CFCB1E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727EEE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40A7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013A56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E5D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2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5C9396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D9E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,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2D3DA5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7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D4BB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FFED08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36A9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B6E0E7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E71C8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227BAF3E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6AFFFF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485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16F9A0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3E9E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156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6E074E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231D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7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56ED01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5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2953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A925C8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49E2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72651D3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E53A5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4694DE00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DFEB03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C28B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373E25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F950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5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3C4EA7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37E3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5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7ED090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00252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8E5E726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,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14ABC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5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BFCF566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,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F217E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2DC45572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815905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E905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703A7A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29F6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8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0EA436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8B27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4,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253565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5,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55DD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E8EE1F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EC1A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BD7FB1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93A09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1C802258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00EB8A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A80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610C15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664F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9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AED798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C29A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0,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1B6BDF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2,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18AF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25CD2F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702A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3CDE39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FE0CD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5E13CE27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AB245D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E019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400494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8554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86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CBC63E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757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7,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3B7686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9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D92F5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5,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56BA2C9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4,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0D46E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9,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0F270E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7,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1374F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455EEFC9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8D8A30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437B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90A22F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C8CD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43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1E3DA8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3B01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5,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8C6E83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4,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6CCD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42AC0AC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6252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B6BFDC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35AD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603B6189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621C5D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92F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901F15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506A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17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22DF3C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E572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5,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D92A45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8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8C09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3C1C9F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D991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395EB9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B74C5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,5</w:t>
            </w:r>
          </w:p>
        </w:tc>
      </w:tr>
      <w:tr w:rsidR="00505918" w:rsidRPr="00505918" w14:paraId="3D1DF858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119B8E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78AF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1FA70F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D2BD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43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D16DA9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179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2,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0B1BBB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6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A6C3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C9637A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1A1A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003BFB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F8C81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,3</w:t>
            </w:r>
          </w:p>
        </w:tc>
      </w:tr>
      <w:tr w:rsidR="00505918" w:rsidRPr="00505918" w14:paraId="2A524556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1CD2CB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A80F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A734F7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B5A5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2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284E57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D7E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,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E006C3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5,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44A8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3EC011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1FC4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1675F5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0A3A1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768DFF43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13AB2A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4BCA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925786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7FFC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97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56D17C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682B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0,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7407FC5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5,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564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D648DA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A16E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36E803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91957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730D4E3B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086935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2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E6C8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5B25882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4FA3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43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060C73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810C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7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553977B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5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383C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39D21A6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C4127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46C5D8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D784F" w14:textId="77777777" w:rsidR="00505918" w:rsidRPr="00505918" w:rsidRDefault="00505918" w:rsidP="005059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505918" w:rsidRPr="00505918" w14:paraId="7FA6E3A6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07F1E0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3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B2D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0CA8F7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EB780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72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202793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163B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5,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E8C0FF2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4,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C8FED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A3A6F36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924A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05914504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14C3F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,9</w:t>
            </w:r>
          </w:p>
        </w:tc>
      </w:tr>
      <w:tr w:rsidR="00505918" w:rsidRPr="00505918" w14:paraId="4FB27943" w14:textId="77777777" w:rsidTr="00505918">
        <w:trPr>
          <w:trHeight w:val="296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078648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FRS-3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1178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14C914CB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F6E51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7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3A7C03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6C173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DB81D3A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5FDFE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272DD92F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A6BC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vAlign w:val="center"/>
            <w:hideMark/>
          </w:tcPr>
          <w:p w14:paraId="659638C9" w14:textId="77777777" w:rsidR="00505918" w:rsidRPr="00505918" w:rsidRDefault="00505918" w:rsidP="005059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D6397" w14:textId="77777777" w:rsidR="00505918" w:rsidRPr="00505918" w:rsidRDefault="00505918" w:rsidP="0050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5059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,3</w:t>
            </w:r>
          </w:p>
        </w:tc>
      </w:tr>
    </w:tbl>
    <w:p w14:paraId="0CE2DE47" w14:textId="77777777" w:rsidR="009D4DE0" w:rsidRPr="005B3FF1" w:rsidRDefault="009D4DE0" w:rsidP="009D4DE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B3FF1">
        <w:rPr>
          <w:rFonts w:ascii="Times New Roman" w:hAnsi="Times New Roman" w:cs="Times New Roman"/>
          <w:sz w:val="24"/>
          <w:szCs w:val="24"/>
          <w:lang w:val="en-US"/>
        </w:rPr>
        <w:t>max = maximum values in longitudinal samples obtained during hospitalization</w:t>
      </w:r>
    </w:p>
    <w:p w14:paraId="76760296" w14:textId="77777777" w:rsidR="009D4DE0" w:rsidRPr="005B3FF1" w:rsidRDefault="009D4DE0" w:rsidP="009D4DE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B3FF1">
        <w:rPr>
          <w:rFonts w:ascii="Times New Roman" w:hAnsi="Times New Roman" w:cs="Times New Roman"/>
          <w:sz w:val="24"/>
          <w:szCs w:val="24"/>
          <w:lang w:val="en-US"/>
        </w:rPr>
        <w:t>PB = plasmablasts</w:t>
      </w:r>
    </w:p>
    <w:p w14:paraId="284E288F" w14:textId="77777777" w:rsidR="009D4DE0" w:rsidRPr="005B3FF1" w:rsidRDefault="009D4DE0" w:rsidP="009D4DE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B3FF1">
        <w:rPr>
          <w:rFonts w:ascii="Times New Roman" w:hAnsi="Times New Roman" w:cs="Times New Roman"/>
          <w:sz w:val="24"/>
          <w:szCs w:val="24"/>
          <w:lang w:val="en-US"/>
        </w:rPr>
        <w:t>Days after onset = Days after onset of fever at admission</w:t>
      </w:r>
    </w:p>
    <w:p w14:paraId="5976B75C" w14:textId="77777777" w:rsidR="009D4DE0" w:rsidRPr="005B3FF1" w:rsidRDefault="00B16F80" w:rsidP="00B16F8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B3FF1">
        <w:rPr>
          <w:rFonts w:ascii="Times New Roman" w:hAnsi="Times New Roman" w:cs="Times New Roman"/>
          <w:sz w:val="24"/>
          <w:szCs w:val="24"/>
          <w:lang w:val="en-US"/>
        </w:rPr>
        <w:t>*=</w:t>
      </w:r>
      <w:r w:rsidR="009D4DE0" w:rsidRPr="005B3FF1">
        <w:rPr>
          <w:rFonts w:ascii="Times New Roman" w:hAnsi="Times New Roman" w:cs="Times New Roman"/>
          <w:sz w:val="24"/>
          <w:szCs w:val="24"/>
          <w:lang w:val="en-US"/>
        </w:rPr>
        <w:t xml:space="preserve"> measured at 1</w:t>
      </w:r>
      <w:r w:rsidR="009D4DE0" w:rsidRPr="005B3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9D4DE0" w:rsidRPr="005B3FF1">
        <w:rPr>
          <w:rFonts w:ascii="Times New Roman" w:hAnsi="Times New Roman" w:cs="Times New Roman"/>
          <w:sz w:val="24"/>
          <w:szCs w:val="24"/>
          <w:lang w:val="en-US"/>
        </w:rPr>
        <w:t xml:space="preserve"> day of hospitalization </w:t>
      </w:r>
    </w:p>
    <w:sectPr w:rsidR="009D4DE0" w:rsidRPr="005B3F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F10BB" w14:textId="77777777" w:rsidR="00513E0A" w:rsidRDefault="00513E0A" w:rsidP="009D4DE0">
      <w:pPr>
        <w:spacing w:after="0" w:line="240" w:lineRule="auto"/>
      </w:pPr>
      <w:r>
        <w:separator/>
      </w:r>
    </w:p>
  </w:endnote>
  <w:endnote w:type="continuationSeparator" w:id="0">
    <w:p w14:paraId="742BEE58" w14:textId="77777777" w:rsidR="00513E0A" w:rsidRDefault="00513E0A" w:rsidP="009D4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4E0E5" w14:textId="77777777" w:rsidR="00513E0A" w:rsidRDefault="00513E0A" w:rsidP="009D4DE0">
      <w:pPr>
        <w:spacing w:after="0" w:line="240" w:lineRule="auto"/>
      </w:pPr>
      <w:r>
        <w:separator/>
      </w:r>
    </w:p>
  </w:footnote>
  <w:footnote w:type="continuationSeparator" w:id="0">
    <w:p w14:paraId="1549C4E0" w14:textId="77777777" w:rsidR="00513E0A" w:rsidRDefault="00513E0A" w:rsidP="009D4D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52CFD"/>
    <w:multiLevelType w:val="hybridMultilevel"/>
    <w:tmpl w:val="834442F0"/>
    <w:lvl w:ilvl="0" w:tplc="9BF0AF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A0060C"/>
    <w:multiLevelType w:val="hybridMultilevel"/>
    <w:tmpl w:val="2B4A14EA"/>
    <w:lvl w:ilvl="0" w:tplc="56FA38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F99"/>
    <w:rsid w:val="0003483F"/>
    <w:rsid w:val="00046C5F"/>
    <w:rsid w:val="000714DF"/>
    <w:rsid w:val="00076424"/>
    <w:rsid w:val="00090560"/>
    <w:rsid w:val="000957F0"/>
    <w:rsid w:val="000B1720"/>
    <w:rsid w:val="000C16F7"/>
    <w:rsid w:val="000E2887"/>
    <w:rsid w:val="0011421B"/>
    <w:rsid w:val="00152D4A"/>
    <w:rsid w:val="001615C6"/>
    <w:rsid w:val="00195639"/>
    <w:rsid w:val="002045BD"/>
    <w:rsid w:val="002168FE"/>
    <w:rsid w:val="00220A12"/>
    <w:rsid w:val="0024256B"/>
    <w:rsid w:val="0025475E"/>
    <w:rsid w:val="002A0828"/>
    <w:rsid w:val="002A12C7"/>
    <w:rsid w:val="002C680E"/>
    <w:rsid w:val="002D1A94"/>
    <w:rsid w:val="002F1129"/>
    <w:rsid w:val="002F424E"/>
    <w:rsid w:val="00325136"/>
    <w:rsid w:val="00345A4F"/>
    <w:rsid w:val="0038170F"/>
    <w:rsid w:val="003B2681"/>
    <w:rsid w:val="00401069"/>
    <w:rsid w:val="00433FD5"/>
    <w:rsid w:val="00440E2B"/>
    <w:rsid w:val="00466E7C"/>
    <w:rsid w:val="00493418"/>
    <w:rsid w:val="004B0809"/>
    <w:rsid w:val="004B0A53"/>
    <w:rsid w:val="004B2D72"/>
    <w:rsid w:val="004C4CA7"/>
    <w:rsid w:val="00503504"/>
    <w:rsid w:val="00505918"/>
    <w:rsid w:val="00513E0A"/>
    <w:rsid w:val="00540FE2"/>
    <w:rsid w:val="00544A04"/>
    <w:rsid w:val="005970C5"/>
    <w:rsid w:val="005B3FF1"/>
    <w:rsid w:val="005F373F"/>
    <w:rsid w:val="005F5F27"/>
    <w:rsid w:val="00617328"/>
    <w:rsid w:val="00630C6C"/>
    <w:rsid w:val="00672C52"/>
    <w:rsid w:val="00672CDE"/>
    <w:rsid w:val="00686318"/>
    <w:rsid w:val="006D0F01"/>
    <w:rsid w:val="006D74DF"/>
    <w:rsid w:val="006F3A93"/>
    <w:rsid w:val="00706EB8"/>
    <w:rsid w:val="0075478A"/>
    <w:rsid w:val="0079003F"/>
    <w:rsid w:val="007C39D2"/>
    <w:rsid w:val="007D2765"/>
    <w:rsid w:val="00810190"/>
    <w:rsid w:val="0081792F"/>
    <w:rsid w:val="00850E39"/>
    <w:rsid w:val="00871630"/>
    <w:rsid w:val="00895DC5"/>
    <w:rsid w:val="008C6942"/>
    <w:rsid w:val="008D3461"/>
    <w:rsid w:val="008F2585"/>
    <w:rsid w:val="009216DB"/>
    <w:rsid w:val="00923F7F"/>
    <w:rsid w:val="00924F99"/>
    <w:rsid w:val="00945C85"/>
    <w:rsid w:val="00982950"/>
    <w:rsid w:val="00982A87"/>
    <w:rsid w:val="00996AD9"/>
    <w:rsid w:val="009A2D06"/>
    <w:rsid w:val="009D42E2"/>
    <w:rsid w:val="009D4DE0"/>
    <w:rsid w:val="00A13428"/>
    <w:rsid w:val="00A43D50"/>
    <w:rsid w:val="00A76005"/>
    <w:rsid w:val="00A82783"/>
    <w:rsid w:val="00A93A7E"/>
    <w:rsid w:val="00A96AA1"/>
    <w:rsid w:val="00AB37E1"/>
    <w:rsid w:val="00AB7A5A"/>
    <w:rsid w:val="00AD1372"/>
    <w:rsid w:val="00AE06B7"/>
    <w:rsid w:val="00AE6B9A"/>
    <w:rsid w:val="00AE6C2B"/>
    <w:rsid w:val="00AF77DF"/>
    <w:rsid w:val="00B06BB6"/>
    <w:rsid w:val="00B1400F"/>
    <w:rsid w:val="00B16F80"/>
    <w:rsid w:val="00B32B44"/>
    <w:rsid w:val="00B755A7"/>
    <w:rsid w:val="00B9591F"/>
    <w:rsid w:val="00BD5C27"/>
    <w:rsid w:val="00C21A0B"/>
    <w:rsid w:val="00C805EB"/>
    <w:rsid w:val="00C87C9A"/>
    <w:rsid w:val="00CE0A52"/>
    <w:rsid w:val="00CF4CD7"/>
    <w:rsid w:val="00D114D5"/>
    <w:rsid w:val="00D4585F"/>
    <w:rsid w:val="00D60449"/>
    <w:rsid w:val="00D711E9"/>
    <w:rsid w:val="00D73B20"/>
    <w:rsid w:val="00D7651B"/>
    <w:rsid w:val="00D92976"/>
    <w:rsid w:val="00DD0DD9"/>
    <w:rsid w:val="00DD68B9"/>
    <w:rsid w:val="00DE5472"/>
    <w:rsid w:val="00DE5555"/>
    <w:rsid w:val="00DF2A90"/>
    <w:rsid w:val="00E05277"/>
    <w:rsid w:val="00E0668C"/>
    <w:rsid w:val="00EA2ACC"/>
    <w:rsid w:val="00EA6737"/>
    <w:rsid w:val="00EA78E4"/>
    <w:rsid w:val="00ED374E"/>
    <w:rsid w:val="00EE318C"/>
    <w:rsid w:val="00F07346"/>
    <w:rsid w:val="00F5391D"/>
    <w:rsid w:val="00F64E6B"/>
    <w:rsid w:val="00F6765D"/>
    <w:rsid w:val="00F8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4C00D"/>
  <w15:chartTrackingRefBased/>
  <w15:docId w15:val="{0C5FEFE0-C74A-45DD-BEE2-74A8AD16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F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4D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DE0"/>
  </w:style>
  <w:style w:type="paragraph" w:styleId="Footer">
    <w:name w:val="footer"/>
    <w:basedOn w:val="Normal"/>
    <w:link w:val="FooterChar"/>
    <w:uiPriority w:val="99"/>
    <w:unhideWhenUsed/>
    <w:rsid w:val="009D4D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6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din, Tomas M</dc:creator>
  <cp:keywords/>
  <dc:description/>
  <cp:lastModifiedBy>sydorenko sydorenko</cp:lastModifiedBy>
  <cp:revision>5</cp:revision>
  <dcterms:created xsi:type="dcterms:W3CDTF">2020-10-29T12:05:00Z</dcterms:created>
  <dcterms:modified xsi:type="dcterms:W3CDTF">2021-08-05T09:15:00Z</dcterms:modified>
</cp:coreProperties>
</file>